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EC487" w14:textId="77777777" w:rsidR="008C29F6" w:rsidRDefault="008C29F6" w:rsidP="00084F9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20E572B" w14:textId="2D030769" w:rsidR="00E4789A" w:rsidRPr="00B46897" w:rsidRDefault="00F56624" w:rsidP="00084F93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3</w:t>
      </w:r>
      <w:r w:rsidR="007D3BF2" w:rsidRPr="007D3BF2">
        <w:rPr>
          <w:rFonts w:ascii="Arial" w:hAnsi="Arial" w:cs="Arial"/>
          <w:b/>
          <w:sz w:val="24"/>
          <w:szCs w:val="24"/>
          <w:lang w:val="en-US"/>
        </w:rPr>
        <w:t>.</w:t>
      </w:r>
      <w:r w:rsidR="000C426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93356">
        <w:rPr>
          <w:rFonts w:ascii="Arial" w:hAnsi="Arial" w:cs="Arial"/>
          <w:bCs/>
          <w:sz w:val="24"/>
          <w:szCs w:val="24"/>
          <w:lang w:val="en-US"/>
        </w:rPr>
        <w:t xml:space="preserve">Clinical, histological and endoscopical features of patients with </w:t>
      </w:r>
      <w:r w:rsidR="00614681" w:rsidRPr="00614681">
        <w:rPr>
          <w:rFonts w:ascii="Arial" w:hAnsi="Arial" w:cs="Arial"/>
          <w:bCs/>
          <w:sz w:val="24"/>
          <w:szCs w:val="24"/>
          <w:lang w:val="en-US"/>
        </w:rPr>
        <w:t>atop</w:t>
      </w:r>
      <w:r w:rsidR="00193356">
        <w:rPr>
          <w:rFonts w:ascii="Arial" w:hAnsi="Arial" w:cs="Arial"/>
          <w:bCs/>
          <w:sz w:val="24"/>
          <w:szCs w:val="24"/>
          <w:lang w:val="en-US"/>
        </w:rPr>
        <w:t>ic</w:t>
      </w:r>
      <w:bookmarkStart w:id="0" w:name="_GoBack"/>
      <w:bookmarkEnd w:id="0"/>
      <w:r w:rsidR="00193356">
        <w:rPr>
          <w:rFonts w:ascii="Arial" w:hAnsi="Arial" w:cs="Arial"/>
          <w:bCs/>
          <w:sz w:val="24"/>
          <w:szCs w:val="24"/>
          <w:lang w:val="en-US"/>
        </w:rPr>
        <w:t xml:space="preserve"> or positive for</w:t>
      </w:r>
      <w:r w:rsidR="00614681" w:rsidRPr="00614681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004601">
        <w:rPr>
          <w:rFonts w:ascii="Arial" w:hAnsi="Arial" w:cs="Arial"/>
          <w:bCs/>
          <w:sz w:val="24"/>
          <w:szCs w:val="24"/>
          <w:lang w:val="en-US"/>
        </w:rPr>
        <w:t>peach</w:t>
      </w:r>
      <w:r w:rsidR="00614681" w:rsidRPr="00614681">
        <w:rPr>
          <w:rFonts w:ascii="Arial" w:hAnsi="Arial" w:cs="Arial"/>
          <w:bCs/>
          <w:sz w:val="24"/>
          <w:szCs w:val="24"/>
          <w:lang w:val="en-US"/>
        </w:rPr>
        <w:t xml:space="preserve"> LTP</w:t>
      </w:r>
      <w:r w:rsidR="00004601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r w:rsidR="00004601" w:rsidRPr="00004601">
        <w:rPr>
          <w:rFonts w:ascii="Arial" w:hAnsi="Arial" w:cs="Arial"/>
          <w:bCs/>
          <w:i/>
          <w:iCs/>
          <w:sz w:val="24"/>
          <w:szCs w:val="24"/>
          <w:lang w:val="en-US"/>
        </w:rPr>
        <w:t>Pru p</w:t>
      </w:r>
      <w:r w:rsidR="00004601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</w:t>
      </w:r>
      <w:r w:rsidR="00004601" w:rsidRPr="00004601">
        <w:rPr>
          <w:rFonts w:ascii="Arial" w:hAnsi="Arial" w:cs="Arial"/>
          <w:bCs/>
          <w:i/>
          <w:iCs/>
          <w:sz w:val="24"/>
          <w:szCs w:val="24"/>
          <w:lang w:val="en-US"/>
        </w:rPr>
        <w:t>3)</w:t>
      </w:r>
      <w:r w:rsidR="00614681" w:rsidRPr="00614681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vertAnchor="text" w:tblpXSpec="center" w:tblpY="1"/>
        <w:tblOverlap w:val="never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35"/>
        <w:gridCol w:w="2552"/>
      </w:tblGrid>
      <w:tr w:rsidR="00C54E23" w:rsidRPr="008A7709" w14:paraId="561AED02" w14:textId="1424492E" w:rsidTr="00193356">
        <w:trPr>
          <w:trHeight w:val="34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6B1B0" w14:textId="0245EC96" w:rsidR="00C54E23" w:rsidRPr="00004601" w:rsidRDefault="00004601" w:rsidP="0000460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213E3" w14:textId="27967901" w:rsidR="00C54E23" w:rsidRPr="00004601" w:rsidRDefault="00C54E23" w:rsidP="0000460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/>
                <w:sz w:val="20"/>
                <w:szCs w:val="20"/>
                <w:lang w:val="en-US"/>
              </w:rPr>
              <w:t>Atop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376A1" w14:textId="7999B741" w:rsidR="00C54E23" w:rsidRPr="00004601" w:rsidRDefault="00004601" w:rsidP="0000460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/>
                <w:sz w:val="20"/>
                <w:szCs w:val="20"/>
                <w:lang w:val="en-US"/>
              </w:rPr>
              <w:t>Peach LTP</w:t>
            </w:r>
            <w:r w:rsidR="000378A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04601">
              <w:rPr>
                <w:rFonts w:ascii="Arial" w:hAnsi="Arial" w:cs="Arial"/>
                <w:b/>
                <w:sz w:val="20"/>
                <w:szCs w:val="20"/>
                <w:lang w:val="en-US"/>
              </w:rPr>
              <w:t>positivity</w:t>
            </w:r>
          </w:p>
        </w:tc>
      </w:tr>
      <w:tr w:rsidR="00004601" w:rsidRPr="00DE5340" w14:paraId="03A89C2A" w14:textId="77777777" w:rsidTr="00004601">
        <w:trPr>
          <w:trHeight w:val="341"/>
        </w:trPr>
        <w:tc>
          <w:tcPr>
            <w:tcW w:w="8364" w:type="dxa"/>
            <w:gridSpan w:val="3"/>
            <w:tcBorders>
              <w:bottom w:val="single" w:sz="4" w:space="0" w:color="auto"/>
            </w:tcBorders>
            <w:vAlign w:val="center"/>
          </w:tcPr>
          <w:p w14:paraId="1B35E051" w14:textId="7DEAA9C1" w:rsidR="00004601" w:rsidRPr="00004601" w:rsidRDefault="00004601" w:rsidP="0000460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tic intestinal segment, (%), p-value</w:t>
            </w:r>
          </w:p>
        </w:tc>
      </w:tr>
      <w:tr w:rsidR="00004601" w:rsidRPr="00A039E3" w14:paraId="12864D40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2BF68AA8" w14:textId="0A60BB9F" w:rsidR="00004601" w:rsidRPr="00004601" w:rsidRDefault="00004601" w:rsidP="0000460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Caecu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C321504" w14:textId="784B2AC4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0 (71.4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0.52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85D06F5" w14:textId="6CA4CEAC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3 (7.7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0.121</w:t>
            </w:r>
          </w:p>
        </w:tc>
      </w:tr>
      <w:tr w:rsidR="00004601" w:rsidRPr="00A039E3" w14:paraId="58CD83A4" w14:textId="1DCAE0DB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2622E9AC" w14:textId="3C0A7E7B" w:rsidR="00004601" w:rsidRPr="00004601" w:rsidRDefault="00004601" w:rsidP="0000460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Right Col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336DAB" w14:textId="76B48CCC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0 (83.3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0.60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534E1F7" w14:textId="7FD36A60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1 (18.2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1.000</w:t>
            </w:r>
          </w:p>
        </w:tc>
      </w:tr>
      <w:tr w:rsidR="00004601" w:rsidRPr="00A039E3" w14:paraId="60E2FCE7" w14:textId="0C5AA9C4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2D961965" w14:textId="79A3059A" w:rsidR="00004601" w:rsidRPr="00004601" w:rsidRDefault="00004601" w:rsidP="0000460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Transverse col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B677E15" w14:textId="02B516E2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7 (70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0.58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D91E3F4" w14:textId="0AF8A4B5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0 (20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1.000</w:t>
            </w:r>
          </w:p>
        </w:tc>
      </w:tr>
      <w:tr w:rsidR="00004601" w:rsidRPr="00A039E3" w14:paraId="4088F997" w14:textId="72D54B72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423801BC" w14:textId="7E1AEBBD" w:rsidR="00004601" w:rsidRPr="00004601" w:rsidRDefault="00004601" w:rsidP="0000460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Left col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6CF392A" w14:textId="783B9A70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5 (83.3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1.00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6D0BA53" w14:textId="5BC40B76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6 (0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0.515</w:t>
            </w:r>
          </w:p>
        </w:tc>
      </w:tr>
      <w:tr w:rsidR="00004601" w:rsidRPr="00A039E3" w14:paraId="658178F4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70C4D8A2" w14:textId="69D2A92B" w:rsidR="00004601" w:rsidRPr="00004601" w:rsidRDefault="00004601" w:rsidP="0000460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AB7AB92" w14:textId="21A0BFB1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4 (80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1.00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33DEF76" w14:textId="2EE69D3A" w:rsidR="00004601" w:rsidRPr="00004601" w:rsidRDefault="00004601" w:rsidP="000046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20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.000</w:t>
            </w:r>
          </w:p>
        </w:tc>
      </w:tr>
      <w:tr w:rsidR="00004601" w:rsidRPr="00A039E3" w14:paraId="2EEFBD57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7103ABEC" w14:textId="67186F49" w:rsidR="00004601" w:rsidRPr="00004601" w:rsidRDefault="00004601" w:rsidP="0000460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4E76602" w14:textId="56E1847E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C413C82" w14:textId="602A8F30" w:rsidR="00004601" w:rsidRPr="00004601" w:rsidRDefault="00004601" w:rsidP="000046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20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.000</w:t>
            </w:r>
          </w:p>
        </w:tc>
      </w:tr>
      <w:tr w:rsidR="00004601" w:rsidRPr="00A039E3" w14:paraId="174FA7CE" w14:textId="77777777" w:rsidTr="00004601">
        <w:trPr>
          <w:trHeight w:val="341"/>
        </w:trPr>
        <w:tc>
          <w:tcPr>
            <w:tcW w:w="83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4E94E" w14:textId="58965C9C" w:rsidR="00004601" w:rsidRPr="00004601" w:rsidRDefault="00004601" w:rsidP="00004601">
            <w:pPr>
              <w:jc w:val="center"/>
              <w:rPr>
                <w:rFonts w:ascii="Arial" w:hAnsi="Arial" w:cs="Arial"/>
                <w:color w:val="5B9BD5" w:themeColor="accent1"/>
                <w:sz w:val="20"/>
                <w:szCs w:val="20"/>
                <w:vertAlign w:val="superscript"/>
                <w:lang w:val="en-US"/>
              </w:rPr>
            </w:pPr>
            <w:r w:rsidRPr="00004601">
              <w:rPr>
                <w:rFonts w:ascii="Arial" w:hAnsi="Arial" w:cs="Arial"/>
                <w:b/>
                <w:sz w:val="20"/>
                <w:szCs w:val="20"/>
                <w:lang w:val="en-US"/>
              </w:rPr>
              <w:t>Histologic eosinophilic infiltrate, median, (IQR), p-value</w:t>
            </w:r>
          </w:p>
        </w:tc>
      </w:tr>
      <w:tr w:rsidR="00004601" w:rsidRPr="00A039E3" w14:paraId="0534A4CA" w14:textId="77777777" w:rsidTr="00004601">
        <w:trPr>
          <w:trHeight w:val="34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F8F11" w14:textId="0E1BF3A7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Caecum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05E90" w14:textId="7225F407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01 (100-101) 0.09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8768E" w14:textId="0999889C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77 (60-101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0.078</w:t>
            </w:r>
          </w:p>
        </w:tc>
      </w:tr>
      <w:tr w:rsidR="00004601" w:rsidRPr="00A039E3" w14:paraId="70DA9E4F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0CC8DB2B" w14:textId="4439EAC6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Right Col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08CBD04" w14:textId="55E10EDB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01 (70-107) 0.87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23C055E" w14:textId="621A8058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01 (70-107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1.000</w:t>
            </w:r>
          </w:p>
        </w:tc>
      </w:tr>
      <w:tr w:rsidR="00004601" w:rsidRPr="00A039E3" w14:paraId="01E258D7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0DF83D81" w14:textId="47B83792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Transverse col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75C3AA2" w14:textId="3D397D79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81.5 (46-86) 0.23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842183D" w14:textId="2DBA883C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85 (42-95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0.785</w:t>
            </w:r>
          </w:p>
        </w:tc>
      </w:tr>
      <w:tr w:rsidR="00004601" w:rsidRPr="00A039E3" w14:paraId="23D2050B" w14:textId="031E021D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7C252B48" w14:textId="36B00358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Left col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91EC660" w14:textId="7EFE9AD6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56.5 (30-85) 0.55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C2C8AB5" w14:textId="68093E96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53 (12-60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0.379</w:t>
            </w:r>
          </w:p>
        </w:tc>
      </w:tr>
      <w:tr w:rsidR="00004601" w:rsidRPr="00A039E3" w14:paraId="23893323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7940EFE7" w14:textId="7CCCBBF8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B4059F8" w14:textId="078F1E4C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43 (25-65) 0.60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EC84C0B" w14:textId="45B2E3B2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55 (28-70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 xml:space="preserve"> 0.585</w:t>
            </w:r>
          </w:p>
        </w:tc>
      </w:tr>
      <w:tr w:rsidR="00004601" w:rsidRPr="00A039E3" w14:paraId="0009A889" w14:textId="11DC1E13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4496E5B4" w14:textId="13B20916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D6768BE" w14:textId="58B7D21C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23.5 (15.5-65) 0.74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51B3695" w14:textId="799010C1" w:rsidR="00004601" w:rsidRPr="00004601" w:rsidRDefault="00004601" w:rsidP="000046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 (3-65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00460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386</w:t>
            </w:r>
          </w:p>
        </w:tc>
      </w:tr>
      <w:tr w:rsidR="00004601" w:rsidRPr="00A039E3" w14:paraId="50814431" w14:textId="77777777" w:rsidTr="00E60898">
        <w:trPr>
          <w:trHeight w:val="341"/>
        </w:trPr>
        <w:tc>
          <w:tcPr>
            <w:tcW w:w="83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4B13A" w14:textId="712E1F5E" w:rsidR="00004601" w:rsidRPr="00004601" w:rsidRDefault="00004601" w:rsidP="000046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/>
                <w:sz w:val="20"/>
                <w:szCs w:val="20"/>
                <w:lang w:val="en-US"/>
              </w:rPr>
              <w:t>Endoscopic appearance, n, (%), p-value</w:t>
            </w:r>
          </w:p>
        </w:tc>
      </w:tr>
      <w:tr w:rsidR="00004601" w:rsidRPr="00A039E3" w14:paraId="13BEB2CC" w14:textId="77777777" w:rsidTr="00004601">
        <w:trPr>
          <w:trHeight w:val="34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A1621" w14:textId="424CDD6A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RC lesion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FFE626" w14:textId="629C85A1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4 (57.1) 0.33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D2ACD" w14:textId="43682D1B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3 (0) 1.000</w:t>
            </w:r>
          </w:p>
        </w:tc>
      </w:tr>
      <w:tr w:rsidR="00004601" w:rsidRPr="00A039E3" w14:paraId="7A891DA1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15DE088A" w14:textId="757C4836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Hyperem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FA541A" w14:textId="2C015872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 (33.3) 0.15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B79253C" w14:textId="59DB4887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 (0) 1.000</w:t>
            </w:r>
          </w:p>
        </w:tc>
      </w:tr>
      <w:tr w:rsidR="00004601" w:rsidRPr="00A039E3" w14:paraId="72947E17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33A500D1" w14:textId="405FFEB1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Eros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C1D240C" w14:textId="17FB0B5C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3 (50) 0.16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4FCBD32" w14:textId="0CBD0AE4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3 (0) 1.000</w:t>
            </w:r>
          </w:p>
        </w:tc>
      </w:tr>
      <w:tr w:rsidR="00004601" w:rsidRPr="00A039E3" w14:paraId="71AA30A1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45B63E7A" w14:textId="4D2F8F63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</w:t>
            </w: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Ulcu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87AD8D" w14:textId="4663DC9C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F19F542" w14:textId="203FD7E3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04601" w:rsidRPr="00A039E3" w14:paraId="0AB0CF86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3F9C3CD0" w14:textId="2C600676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Edem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7D5D213" w14:textId="0013350D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0E90CEE" w14:textId="4C49E932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04601" w:rsidRPr="00A039E3" w14:paraId="772C3157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3C15ECB2" w14:textId="0F12F8CE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No vascular patter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026382A" w14:textId="7BE6E82B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5457262" w14:textId="4A83F2D0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04601" w:rsidRPr="00A039E3" w14:paraId="60E76585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0476B03C" w14:textId="7727EC5D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LC lesion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8539249" w14:textId="791568A8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7 (63.6) 0.40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91FE5F8" w14:textId="2C59E1F9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6 (0) 0.515</w:t>
            </w:r>
          </w:p>
        </w:tc>
      </w:tr>
      <w:tr w:rsidR="00004601" w:rsidRPr="00A039E3" w14:paraId="0FF0DE14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282E8931" w14:textId="686ECEE6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Hyperem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C51E988" w14:textId="19D714F2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4 (66.7) 0.63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D78B9E3" w14:textId="7A89E84C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4 (0) 0.541</w:t>
            </w:r>
          </w:p>
        </w:tc>
      </w:tr>
      <w:tr w:rsidR="00004601" w:rsidRPr="00A039E3" w14:paraId="3FD644E6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5807FBDD" w14:textId="7E044031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Eros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556239A" w14:textId="3F2CA8C5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3 (60) 0.58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4A0AE61" w14:textId="2E43B397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2 (0) 1.000</w:t>
            </w:r>
          </w:p>
        </w:tc>
      </w:tr>
      <w:tr w:rsidR="00004601" w:rsidRPr="00A039E3" w14:paraId="0D888DF7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1A1DFD01" w14:textId="4C794878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</w:t>
            </w: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7FD3DA" w14:textId="2736E2C0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 (100) 1.00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1EF066C" w14:textId="139E1C0F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 (0) 1.000</w:t>
            </w:r>
          </w:p>
        </w:tc>
      </w:tr>
      <w:tr w:rsidR="00004601" w:rsidRPr="00A039E3" w14:paraId="07C54BA5" w14:textId="77777777" w:rsidTr="00004601">
        <w:trPr>
          <w:trHeight w:val="341"/>
        </w:trPr>
        <w:tc>
          <w:tcPr>
            <w:tcW w:w="2977" w:type="dxa"/>
            <w:shd w:val="clear" w:color="auto" w:fill="auto"/>
            <w:vAlign w:val="center"/>
          </w:tcPr>
          <w:p w14:paraId="0764A8EA" w14:textId="4A92F60F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Edem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BB0C0B8" w14:textId="7FA5A44E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6DE3707" w14:textId="5C3C7889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04601" w:rsidRPr="00A039E3" w14:paraId="095B0547" w14:textId="77777777" w:rsidTr="00004601">
        <w:trPr>
          <w:trHeight w:val="341"/>
        </w:trPr>
        <w:tc>
          <w:tcPr>
            <w:tcW w:w="297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6F3A7D9" w14:textId="68201063" w:rsidR="00004601" w:rsidRPr="00004601" w:rsidRDefault="00004601" w:rsidP="0000460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No vascular patterns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C7AFE6F" w14:textId="2E5170A6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 (100) 1.000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57FB08E" w14:textId="1D93EFAB" w:rsidR="00004601" w:rsidRPr="00004601" w:rsidRDefault="00004601" w:rsidP="000046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4601">
              <w:rPr>
                <w:rFonts w:ascii="Arial" w:hAnsi="Arial" w:cs="Arial"/>
                <w:sz w:val="20"/>
                <w:szCs w:val="20"/>
                <w:lang w:val="en-US"/>
              </w:rPr>
              <w:t>1 (0) 1.000</w:t>
            </w:r>
          </w:p>
        </w:tc>
      </w:tr>
    </w:tbl>
    <w:p w14:paraId="562BB23C" w14:textId="77777777" w:rsidR="00536CE3" w:rsidRDefault="00536CE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C8E2FA8" w14:textId="77777777" w:rsidR="00536CE3" w:rsidRDefault="00536CE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493F6FB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77B7A5C8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080EC085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4537DACE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33EDCBF5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09AC939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7022D149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ED31751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D3A73D5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5AF6DD53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462ED52F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7EC0AE3F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5BB991C3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B9EEA99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309835B0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5A696E26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6F18393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B96E3BB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067A581D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098F12F2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5111C0C8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596CA292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B402EA1" w14:textId="77777777" w:rsidR="00A542AD" w:rsidRDefault="00A542AD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A18E511" w14:textId="77777777" w:rsidR="00A542AD" w:rsidRDefault="00A542AD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0F6CE097" w14:textId="5C8FC143" w:rsidR="00A542AD" w:rsidRPr="007F1C87" w:rsidRDefault="00026D53" w:rsidP="00026D53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     </w:t>
      </w:r>
      <w:r w:rsidR="00A542AD" w:rsidRPr="007F1C87"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="00A542AD">
        <w:rPr>
          <w:rFonts w:ascii="Arial" w:hAnsi="Arial" w:cs="Arial"/>
          <w:sz w:val="20"/>
          <w:szCs w:val="20"/>
          <w:lang w:val="en-US"/>
        </w:rPr>
        <w:t>IQR, interquartile range</w:t>
      </w:r>
      <w:r w:rsidR="0028296E">
        <w:rPr>
          <w:rFonts w:ascii="Arial" w:hAnsi="Arial" w:cs="Arial"/>
          <w:sz w:val="20"/>
          <w:szCs w:val="20"/>
          <w:lang w:val="en-US"/>
        </w:rPr>
        <w:t>, LTP, lipid transfer protein.</w:t>
      </w:r>
    </w:p>
    <w:p w14:paraId="23ACAA28" w14:textId="77777777" w:rsidR="00C54E23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4836276" w14:textId="77777777" w:rsidR="00C54E23" w:rsidRPr="00A542AD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</w:rPr>
      </w:pPr>
    </w:p>
    <w:p w14:paraId="06B4C2A3" w14:textId="77777777" w:rsidR="00C54E23" w:rsidRPr="00A542AD" w:rsidRDefault="00C54E2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</w:rPr>
      </w:pPr>
    </w:p>
    <w:p w14:paraId="7F37E391" w14:textId="015C1B5C" w:rsidR="00EC6428" w:rsidRPr="00A542AD" w:rsidRDefault="00EC6428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</w:rPr>
      </w:pPr>
    </w:p>
    <w:sectPr w:rsidR="00EC6428" w:rsidRPr="00A542AD" w:rsidSect="002439E6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965D3F"/>
    <w:multiLevelType w:val="hybridMultilevel"/>
    <w:tmpl w:val="FD007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EC51AD"/>
    <w:multiLevelType w:val="hybridMultilevel"/>
    <w:tmpl w:val="A4E45214"/>
    <w:lvl w:ilvl="0" w:tplc="F5F09E90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BF2"/>
    <w:rsid w:val="00004601"/>
    <w:rsid w:val="00026D53"/>
    <w:rsid w:val="00033B8B"/>
    <w:rsid w:val="000378A3"/>
    <w:rsid w:val="00084F93"/>
    <w:rsid w:val="000C4261"/>
    <w:rsid w:val="0011004E"/>
    <w:rsid w:val="001660E7"/>
    <w:rsid w:val="00193356"/>
    <w:rsid w:val="001E3795"/>
    <w:rsid w:val="001F5B1A"/>
    <w:rsid w:val="0020171F"/>
    <w:rsid w:val="002124DB"/>
    <w:rsid w:val="002279D5"/>
    <w:rsid w:val="002439E6"/>
    <w:rsid w:val="002636A7"/>
    <w:rsid w:val="0028296E"/>
    <w:rsid w:val="00285D49"/>
    <w:rsid w:val="002C6A1C"/>
    <w:rsid w:val="002E518B"/>
    <w:rsid w:val="00313CE9"/>
    <w:rsid w:val="00330108"/>
    <w:rsid w:val="00344F4B"/>
    <w:rsid w:val="003A4DE5"/>
    <w:rsid w:val="003B0D43"/>
    <w:rsid w:val="003D2A7B"/>
    <w:rsid w:val="00413518"/>
    <w:rsid w:val="004B55DB"/>
    <w:rsid w:val="004D03F2"/>
    <w:rsid w:val="004D6210"/>
    <w:rsid w:val="004E5136"/>
    <w:rsid w:val="00507C03"/>
    <w:rsid w:val="00536CE3"/>
    <w:rsid w:val="00553A0A"/>
    <w:rsid w:val="00562529"/>
    <w:rsid w:val="005851EE"/>
    <w:rsid w:val="005C70BD"/>
    <w:rsid w:val="00614681"/>
    <w:rsid w:val="006227F3"/>
    <w:rsid w:val="00635291"/>
    <w:rsid w:val="006963B5"/>
    <w:rsid w:val="006B2270"/>
    <w:rsid w:val="007609BE"/>
    <w:rsid w:val="007D3BF2"/>
    <w:rsid w:val="00813616"/>
    <w:rsid w:val="00847BBB"/>
    <w:rsid w:val="00861908"/>
    <w:rsid w:val="00866E4E"/>
    <w:rsid w:val="008A3236"/>
    <w:rsid w:val="008A7709"/>
    <w:rsid w:val="008C29F6"/>
    <w:rsid w:val="008F1A61"/>
    <w:rsid w:val="009537DF"/>
    <w:rsid w:val="0095483A"/>
    <w:rsid w:val="00975708"/>
    <w:rsid w:val="00986655"/>
    <w:rsid w:val="00994159"/>
    <w:rsid w:val="00A039E3"/>
    <w:rsid w:val="00A16067"/>
    <w:rsid w:val="00A33858"/>
    <w:rsid w:val="00A542AD"/>
    <w:rsid w:val="00A91EAA"/>
    <w:rsid w:val="00AA1448"/>
    <w:rsid w:val="00AD5BA6"/>
    <w:rsid w:val="00B46897"/>
    <w:rsid w:val="00B84272"/>
    <w:rsid w:val="00B948B0"/>
    <w:rsid w:val="00BE6FFB"/>
    <w:rsid w:val="00C37FA2"/>
    <w:rsid w:val="00C54E23"/>
    <w:rsid w:val="00CA0938"/>
    <w:rsid w:val="00CC19FE"/>
    <w:rsid w:val="00CC7EBE"/>
    <w:rsid w:val="00CD2E53"/>
    <w:rsid w:val="00CE0AA0"/>
    <w:rsid w:val="00D03510"/>
    <w:rsid w:val="00D339F4"/>
    <w:rsid w:val="00D46802"/>
    <w:rsid w:val="00DC0B4C"/>
    <w:rsid w:val="00DC73F8"/>
    <w:rsid w:val="00DE5340"/>
    <w:rsid w:val="00E078D3"/>
    <w:rsid w:val="00E13487"/>
    <w:rsid w:val="00E224DB"/>
    <w:rsid w:val="00E4789A"/>
    <w:rsid w:val="00E731F4"/>
    <w:rsid w:val="00E831ED"/>
    <w:rsid w:val="00EC6428"/>
    <w:rsid w:val="00EC7119"/>
    <w:rsid w:val="00EE0AB2"/>
    <w:rsid w:val="00EF32DF"/>
    <w:rsid w:val="00F15870"/>
    <w:rsid w:val="00F51CDF"/>
    <w:rsid w:val="00F55DA4"/>
    <w:rsid w:val="00F56624"/>
    <w:rsid w:val="00F95F93"/>
    <w:rsid w:val="00FA6A5E"/>
    <w:rsid w:val="00FB3CC0"/>
    <w:rsid w:val="00FF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09E90"/>
  <w15:chartTrackingRefBased/>
  <w15:docId w15:val="{4A297E4A-5648-4327-A99D-383F255B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A7709"/>
    <w:rPr>
      <w:color w:val="808080"/>
    </w:rPr>
  </w:style>
  <w:style w:type="paragraph" w:styleId="ListParagraph">
    <w:name w:val="List Paragraph"/>
    <w:basedOn w:val="Normal"/>
    <w:uiPriority w:val="34"/>
    <w:qFormat/>
    <w:rsid w:val="008A77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ncenzo Lenti</dc:creator>
  <cp:keywords/>
  <dc:description/>
  <cp:lastModifiedBy>Lavanya Ganesan</cp:lastModifiedBy>
  <cp:revision>3</cp:revision>
  <dcterms:created xsi:type="dcterms:W3CDTF">2023-07-10T08:54:00Z</dcterms:created>
  <dcterms:modified xsi:type="dcterms:W3CDTF">2024-02-29T08:36:00Z</dcterms:modified>
</cp:coreProperties>
</file>